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1A412" w14:textId="77777777" w:rsidR="00C05439" w:rsidRPr="004D1EFB" w:rsidRDefault="00C05439" w:rsidP="00C05439">
      <w:r w:rsidRPr="004D1EFB">
        <w:t>Supplementary Table 2: ﻿ Association between Individual Psychosocial Stressors and Sole E-Cigarette Use, 2019 Youth Risk Behavior Survey</w:t>
      </w:r>
    </w:p>
    <w:p w14:paraId="671014FD" w14:textId="77777777" w:rsidR="00C05439" w:rsidRPr="004D1EFB" w:rsidRDefault="00C05439" w:rsidP="00C05439"/>
    <w:tbl>
      <w:tblPr>
        <w:tblStyle w:val="TableGrid1"/>
        <w:tblW w:w="9952" w:type="dxa"/>
        <w:tblInd w:w="0" w:type="dxa"/>
        <w:tblLook w:val="04A0" w:firstRow="1" w:lastRow="0" w:firstColumn="1" w:lastColumn="0" w:noHBand="0" w:noVBand="1"/>
      </w:tblPr>
      <w:tblGrid>
        <w:gridCol w:w="4067"/>
        <w:gridCol w:w="2980"/>
        <w:gridCol w:w="2905"/>
      </w:tblGrid>
      <w:tr w:rsidR="00C05439" w:rsidRPr="004D1EFB" w14:paraId="64143A71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20E91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Psychosocial Stressors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5B6A7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Model 1</w:t>
            </w:r>
          </w:p>
          <w:p w14:paraId="396D06C0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OR (95% CI)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8C4AD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Model 2</w:t>
            </w:r>
          </w:p>
          <w:p w14:paraId="338DDAEB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OR (95% CI)</w:t>
            </w:r>
          </w:p>
        </w:tc>
      </w:tr>
      <w:tr w:rsidR="00C05439" w:rsidRPr="004D1EFB" w14:paraId="0627799D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2EF6B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Bullying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7CB11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613EF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</w:p>
        </w:tc>
      </w:tr>
      <w:tr w:rsidR="00C05439" w:rsidRPr="004D1EFB" w14:paraId="3CCF930A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141F2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No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BA673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D52D5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</w:tr>
      <w:tr w:rsidR="00C05439" w:rsidRPr="004D1EFB" w14:paraId="5D72C23D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8C26D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Ye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77044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76 (1.49-2.06)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AC20B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67 (1.36-2.05)</w:t>
            </w:r>
          </w:p>
        </w:tc>
      </w:tr>
      <w:tr w:rsidR="00C05439" w:rsidRPr="004D1EFB" w14:paraId="155C6DE3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27861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Sexual Assault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0D47E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4A28A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</w:p>
        </w:tc>
      </w:tr>
      <w:tr w:rsidR="00C05439" w:rsidRPr="004D1EFB" w14:paraId="6DB13DA7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06A92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No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512FE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67DB4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</w:tr>
      <w:tr w:rsidR="00C05439" w:rsidRPr="004D1EFB" w14:paraId="16589DC5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712A6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Yes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34233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2.40 (1.72-3.36)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F547A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69 (1.13-2.54)</w:t>
            </w:r>
          </w:p>
        </w:tc>
      </w:tr>
      <w:tr w:rsidR="00C05439" w:rsidRPr="004D1EFB" w14:paraId="54D03BD8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9530D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Safety-Related Absence from School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3F44F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06BB0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</w:p>
        </w:tc>
      </w:tr>
      <w:tr w:rsidR="00C05439" w:rsidRPr="004D1EFB" w14:paraId="5DE6A30E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49F84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No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860D3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73846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</w:tr>
      <w:tr w:rsidR="00C05439" w:rsidRPr="004D1EFB" w14:paraId="64EAC79F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A30D1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Yes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FAEDF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83 (1.37-2.46)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47F0B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60 (1.07-2.39)</w:t>
            </w:r>
          </w:p>
        </w:tc>
      </w:tr>
      <w:tr w:rsidR="00C05439" w:rsidRPr="004D1EFB" w14:paraId="7E3D0C10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91E11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Depressive Symptoms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33CF3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6411F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</w:p>
        </w:tc>
      </w:tr>
      <w:tr w:rsidR="00C05439" w:rsidRPr="004D1EFB" w14:paraId="3C52ACF6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4BECC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No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84AAF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60CB8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</w:tr>
      <w:tr w:rsidR="00C05439" w:rsidRPr="004D1EFB" w14:paraId="6F91480A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22319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Yes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945BC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2.07 (1.84-2.32)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4F400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56 (1.30-1.87)</w:t>
            </w:r>
          </w:p>
        </w:tc>
      </w:tr>
      <w:tr w:rsidR="00C05439" w:rsidRPr="004D1EFB" w14:paraId="77018149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58FA2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Suicidal Ideation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41830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0B737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</w:p>
        </w:tc>
      </w:tr>
      <w:tr w:rsidR="00C05439" w:rsidRPr="004D1EFB" w14:paraId="4EEACDCC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9B23A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No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71357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DDA41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</w:tr>
      <w:tr w:rsidR="00C05439" w:rsidRPr="004D1EFB" w14:paraId="4E013DCD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5F150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Yes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75A9D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2.10 (1.83-2.42)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BF6A1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37 (1.10-1.71)</w:t>
            </w:r>
          </w:p>
        </w:tc>
      </w:tr>
      <w:tr w:rsidR="00C05439" w:rsidRPr="004D1EFB" w14:paraId="440D66A7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CCDF9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Physical Altercations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67D89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AAD77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</w:p>
        </w:tc>
      </w:tr>
      <w:tr w:rsidR="00C05439" w:rsidRPr="004D1EFB" w14:paraId="50286CD3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7E5E4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No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B31C6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13984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</w:tr>
      <w:tr w:rsidR="00C05439" w:rsidRPr="004D1EFB" w14:paraId="244A5C3D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3AC66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Yes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9A569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2.48 (2.10-2.92)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B9D9E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57 (1.29-1.93)</w:t>
            </w:r>
          </w:p>
        </w:tc>
      </w:tr>
      <w:tr w:rsidR="00C05439" w:rsidRPr="004D1EFB" w14:paraId="5C242C6C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15F96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Weapon Threats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CD409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F2F3E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</w:p>
        </w:tc>
      </w:tr>
      <w:tr w:rsidR="00C05439" w:rsidRPr="004D1EFB" w14:paraId="7693F89E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90F56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No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E49DC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43AE4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</w:tr>
      <w:tr w:rsidR="00C05439" w:rsidRPr="004D1EFB" w14:paraId="438EAC3A" w14:textId="77777777" w:rsidTr="0056541A">
        <w:trPr>
          <w:trHeight w:val="288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5C3A8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Yes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FBA0E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2.16 (1.72-2.72)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18380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70 (1.32-2.20)</w:t>
            </w:r>
          </w:p>
        </w:tc>
      </w:tr>
      <w:tr w:rsidR="00C05439" w:rsidRPr="004D1EFB" w14:paraId="2E405075" w14:textId="77777777" w:rsidTr="0056541A">
        <w:trPr>
          <w:trHeight w:val="288"/>
        </w:trPr>
        <w:tc>
          <w:tcPr>
            <w:tcW w:w="99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20808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proofErr w:type="spellStart"/>
            <w:r w:rsidRPr="004D1EFB">
              <w:rPr>
                <w:rFonts w:ascii="Calibri" w:hAnsi="Calibri" w:cs="Calibri"/>
              </w:rPr>
              <w:t>aOR</w:t>
            </w:r>
            <w:proofErr w:type="spellEnd"/>
            <w:r w:rsidRPr="004D1EFB">
              <w:rPr>
                <w:rFonts w:ascii="Calibri" w:hAnsi="Calibri" w:cs="Calibri"/>
              </w:rPr>
              <w:t xml:space="preserve">, Adjusted odds ratio; CI, Confidence interval </w:t>
            </w:r>
          </w:p>
          <w:p w14:paraId="58AB0860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Analysis was restricted to participants who did not use combustible cigarettes, smokeless tobacco, or cigars.</w:t>
            </w:r>
          </w:p>
          <w:p w14:paraId="346D332D" w14:textId="77777777" w:rsidR="00C05439" w:rsidRPr="004D1EFB" w:rsidRDefault="00C05439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Model 1: Adjusted for age, sex, race and ethnicity, sexual orientation, and body mass index.</w:t>
            </w:r>
          </w:p>
          <w:p w14:paraId="5C511931" w14:textId="77777777" w:rsidR="00C05439" w:rsidRPr="004D1EFB" w:rsidRDefault="00C05439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</w:rPr>
              <w:t>Model 2: Model 1 + current alcohol and marijuana use</w:t>
            </w:r>
          </w:p>
        </w:tc>
      </w:tr>
    </w:tbl>
    <w:p w14:paraId="745B624E" w14:textId="77777777" w:rsidR="00C05439" w:rsidRPr="004D1EFB" w:rsidRDefault="00C05439" w:rsidP="00C05439"/>
    <w:p w14:paraId="70D74750" w14:textId="77777777" w:rsidR="00C05439" w:rsidRPr="004D1EFB" w:rsidRDefault="00C05439" w:rsidP="00C05439"/>
    <w:p w14:paraId="0DD7C75E" w14:textId="77777777" w:rsidR="00C05439" w:rsidRPr="004D1EFB" w:rsidRDefault="00C05439" w:rsidP="00C05439"/>
    <w:p w14:paraId="2A082C01" w14:textId="77777777" w:rsidR="00C05439" w:rsidRPr="004D1EFB" w:rsidRDefault="00C05439" w:rsidP="00C05439"/>
    <w:p w14:paraId="168CE773" w14:textId="77777777" w:rsidR="00C05439" w:rsidRPr="004D1EFB" w:rsidRDefault="00C05439" w:rsidP="00C05439"/>
    <w:p w14:paraId="3697EC63" w14:textId="77777777" w:rsidR="00C05439" w:rsidRPr="004D1EFB" w:rsidRDefault="00C05439" w:rsidP="00C05439"/>
    <w:p w14:paraId="7D5461FC" w14:textId="77777777" w:rsidR="00C05439" w:rsidRPr="004D1EFB" w:rsidRDefault="00C05439" w:rsidP="00C05439"/>
    <w:p w14:paraId="29400074" w14:textId="77777777" w:rsidR="00C05439" w:rsidRPr="004D1EFB" w:rsidRDefault="00C05439" w:rsidP="00C05439"/>
    <w:p w14:paraId="175E1804" w14:textId="77777777" w:rsidR="00C05439" w:rsidRPr="004D1EFB" w:rsidRDefault="00C05439" w:rsidP="00C05439"/>
    <w:p w14:paraId="0FCC1BEF" w14:textId="77777777" w:rsidR="00C05439" w:rsidRPr="004D1EFB" w:rsidRDefault="00C05439" w:rsidP="00C05439"/>
    <w:p w14:paraId="2458686F" w14:textId="77777777" w:rsidR="00C05439" w:rsidRPr="004D1EFB" w:rsidRDefault="00C05439" w:rsidP="00C05439"/>
    <w:p w14:paraId="6EAB1E2C" w14:textId="77777777" w:rsidR="00C05439" w:rsidRPr="004D1EFB" w:rsidRDefault="00C05439" w:rsidP="00C05439"/>
    <w:p w14:paraId="2E997A44" w14:textId="4F7E8EC6" w:rsidR="00E030EB" w:rsidRPr="004D1EFB" w:rsidRDefault="00E030EB" w:rsidP="00E030EB"/>
    <w:sectPr w:rsidR="00E030EB" w:rsidRPr="004D1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0EB"/>
    <w:rsid w:val="000F65AF"/>
    <w:rsid w:val="00331F20"/>
    <w:rsid w:val="004B6F51"/>
    <w:rsid w:val="00503AE1"/>
    <w:rsid w:val="00843E76"/>
    <w:rsid w:val="00A6705B"/>
    <w:rsid w:val="00B956A1"/>
    <w:rsid w:val="00C05439"/>
    <w:rsid w:val="00E030EB"/>
    <w:rsid w:val="00EF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2CA15"/>
  <w15:chartTrackingRefBased/>
  <w15:docId w15:val="{823E39BB-9550-FA44-9841-4F9DE4039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b/>
        <w:bCs/>
        <w:color w:val="000000" w:themeColor="text1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030EB"/>
    <w:rPr>
      <w:rFonts w:asciiTheme="minorHAnsi" w:hAnsiTheme="minorHAnsi" w:cstheme="minorBidi"/>
      <w:b w:val="0"/>
      <w:bCs w:val="0"/>
      <w:color w:val="auto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30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Erhabor</dc:creator>
  <cp:keywords/>
  <dc:description/>
  <cp:lastModifiedBy>John Erhabor</cp:lastModifiedBy>
  <cp:revision>3</cp:revision>
  <dcterms:created xsi:type="dcterms:W3CDTF">2023-05-02T22:02:00Z</dcterms:created>
  <dcterms:modified xsi:type="dcterms:W3CDTF">2023-05-02T22:02:00Z</dcterms:modified>
</cp:coreProperties>
</file>